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2069" w14:textId="77777777" w:rsidR="00ED03DD" w:rsidRDefault="00ED03DD"/>
    <w:tbl>
      <w:tblPr>
        <w:tblW w:w="13821" w:type="dxa"/>
        <w:tblInd w:w="-15" w:type="dxa"/>
        <w:tblLook w:val="04A0" w:firstRow="1" w:lastRow="0" w:firstColumn="1" w:lastColumn="0" w:noHBand="0" w:noVBand="1"/>
      </w:tblPr>
      <w:tblGrid>
        <w:gridCol w:w="13181"/>
        <w:gridCol w:w="640"/>
      </w:tblGrid>
      <w:tr w:rsidR="007F0E7C" w14:paraId="086A851B" w14:textId="77777777" w:rsidTr="006556A8">
        <w:trPr>
          <w:trHeight w:val="300"/>
        </w:trPr>
        <w:tc>
          <w:tcPr>
            <w:tcW w:w="1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D37E" w14:textId="4A3D218D" w:rsidR="00335943" w:rsidRDefault="00335943" w:rsidP="00335943">
            <w:pPr>
              <w:spacing w:line="480" w:lineRule="auto"/>
              <w:rPr>
                <w:rFonts w:ascii="Arial" w:hAnsi="Arial" w:cs="Arial"/>
                <w:b/>
                <w:noProof/>
                <w:shd w:val="clear" w:color="auto" w:fill="FFFFFF"/>
              </w:rPr>
            </w:pPr>
            <w:r w:rsidRPr="008C1F5B">
              <w:rPr>
                <w:rFonts w:ascii="Arial" w:hAnsi="Arial" w:cs="Arial"/>
                <w:b/>
                <w:bCs/>
              </w:rPr>
              <w:t>S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8C1F5B">
              <w:rPr>
                <w:rFonts w:ascii="Arial" w:hAnsi="Arial" w:cs="Arial"/>
                <w:b/>
                <w:bCs/>
              </w:rPr>
              <w:t xml:space="preserve">Table.  </w:t>
            </w:r>
            <w:r w:rsidRPr="00763486">
              <w:rPr>
                <w:rFonts w:ascii="Arial" w:hAnsi="Arial" w:cs="Arial"/>
                <w:b/>
                <w:bCs/>
              </w:rPr>
              <w:t xml:space="preserve">QTLs for atherosclerosis at the aortic arch in </w:t>
            </w:r>
            <w:r w:rsidRPr="00763486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F2 </w:t>
            </w:r>
            <w:r w:rsidRPr="00763486">
              <w:rPr>
                <w:rFonts w:ascii="Arial" w:hAnsi="Arial" w:cs="Arial"/>
                <w:b/>
                <w:shd w:val="clear" w:color="auto" w:fill="FFFFFF"/>
              </w:rPr>
              <w:t xml:space="preserve">mice from intercross between </w:t>
            </w:r>
            <w:r w:rsidR="00DF248C">
              <w:rPr>
                <w:rFonts w:ascii="Arial" w:hAnsi="Arial" w:cs="Arial"/>
                <w:b/>
                <w:noProof/>
                <w:shd w:val="clear" w:color="auto" w:fill="FFFFFF"/>
              </w:rPr>
              <w:t>DBA-</w:t>
            </w:r>
            <w:r w:rsidRPr="00763486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apoE and </w:t>
            </w:r>
            <w:r w:rsidRPr="00763486">
              <w:rPr>
                <w:rFonts w:ascii="Arial" w:hAnsi="Arial" w:cs="Arial"/>
                <w:b/>
                <w:noProof/>
              </w:rPr>
              <w:t>B6-apoE</w:t>
            </w:r>
            <w:r w:rsidRPr="00763486">
              <w:rPr>
                <w:rFonts w:ascii="Arial" w:hAnsi="Arial" w:cs="Arial"/>
                <w:b/>
                <w:noProof/>
                <w:shd w:val="clear" w:color="auto" w:fill="FFFFFF"/>
              </w:rPr>
              <w:t xml:space="preserve"> mice.</w:t>
            </w:r>
          </w:p>
          <w:p w14:paraId="0D6982C2" w14:textId="77777777" w:rsidR="00335F9D" w:rsidRPr="008C1F5B" w:rsidRDefault="00335F9D" w:rsidP="00335F9D">
            <w:pPr>
              <w:rPr>
                <w:rFonts w:ascii="Arial" w:hAnsi="Arial" w:cs="Arial"/>
              </w:rPr>
            </w:pPr>
          </w:p>
          <w:tbl>
            <w:tblPr>
              <w:tblStyle w:val="TableGrid"/>
              <w:tblW w:w="12955" w:type="dxa"/>
              <w:tblLook w:val="04A0" w:firstRow="1" w:lastRow="0" w:firstColumn="1" w:lastColumn="0" w:noHBand="0" w:noVBand="1"/>
            </w:tblPr>
            <w:tblGrid>
              <w:gridCol w:w="763"/>
              <w:gridCol w:w="603"/>
              <w:gridCol w:w="764"/>
              <w:gridCol w:w="915"/>
              <w:gridCol w:w="52"/>
              <w:gridCol w:w="667"/>
              <w:gridCol w:w="97"/>
              <w:gridCol w:w="83"/>
              <w:gridCol w:w="531"/>
              <w:gridCol w:w="539"/>
              <w:gridCol w:w="710"/>
              <w:gridCol w:w="1518"/>
              <w:gridCol w:w="784"/>
              <w:gridCol w:w="735"/>
              <w:gridCol w:w="177"/>
              <w:gridCol w:w="704"/>
              <w:gridCol w:w="777"/>
              <w:gridCol w:w="1801"/>
              <w:gridCol w:w="735"/>
            </w:tblGrid>
            <w:tr w:rsidR="009649D2" w:rsidRPr="008C1F5B" w14:paraId="6B79936E" w14:textId="77777777" w:rsidTr="00D4169B">
              <w:tc>
                <w:tcPr>
                  <w:tcW w:w="763" w:type="dxa"/>
                  <w:tcBorders>
                    <w:bottom w:val="single" w:sz="4" w:space="0" w:color="auto"/>
                    <w:right w:val="nil"/>
                  </w:tcBorders>
                </w:tcPr>
                <w:p w14:paraId="23C9F923" w14:textId="77777777" w:rsidR="00335F9D" w:rsidRPr="008C1F5B" w:rsidRDefault="00335F9D" w:rsidP="00335F9D">
                  <w:pPr>
                    <w:rPr>
                      <w:rFonts w:ascii="Arial" w:hAnsi="Arial" w:cs="Arial"/>
                      <w:i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 </w:t>
                  </w:r>
                </w:p>
                <w:p w14:paraId="16677115" w14:textId="77777777" w:rsidR="00335F9D" w:rsidRPr="008C1F5B" w:rsidRDefault="00335F9D" w:rsidP="00335F9D">
                  <w:pPr>
                    <w:rPr>
                      <w:rFonts w:ascii="Arial" w:hAnsi="Arial" w:cs="Arial"/>
                      <w:i/>
                    </w:rPr>
                  </w:pPr>
                </w:p>
                <w:p w14:paraId="196A0367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31158EB" w14:textId="29DBB74E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Ch</w:t>
                  </w:r>
                  <w:r w:rsidR="00DF248C">
                    <w:rPr>
                      <w:rFonts w:ascii="Arial" w:hAnsi="Arial" w:cs="Arial"/>
                    </w:rPr>
                    <w:t>r</w:t>
                  </w:r>
                  <w:proofErr w:type="spellEnd"/>
                </w:p>
              </w:tc>
              <w:tc>
                <w:tcPr>
                  <w:tcW w:w="76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B8CE253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Peak</w:t>
                  </w:r>
                </w:p>
                <w:p w14:paraId="06D3516A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</w:t>
                  </w:r>
                  <w:proofErr w:type="spellStart"/>
                  <w:r w:rsidRPr="008C1F5B">
                    <w:rPr>
                      <w:rFonts w:ascii="Arial" w:hAnsi="Arial" w:cs="Arial"/>
                    </w:rPr>
                    <w:t>cM</w:t>
                  </w:r>
                  <w:proofErr w:type="spellEnd"/>
                  <w:r w:rsidRPr="008C1F5B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986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3E6F904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CI</w:t>
                  </w:r>
                </w:p>
                <w:p w14:paraId="7EEC006A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</w:t>
                  </w:r>
                  <w:proofErr w:type="spellStart"/>
                  <w:r w:rsidRPr="008C1F5B">
                    <w:rPr>
                      <w:rFonts w:ascii="Arial" w:hAnsi="Arial" w:cs="Arial"/>
                    </w:rPr>
                    <w:t>cM</w:t>
                  </w:r>
                  <w:proofErr w:type="spellEnd"/>
                  <w:r w:rsidRPr="008C1F5B">
                    <w:rPr>
                      <w:rFonts w:ascii="Arial" w:hAnsi="Arial" w:cs="Arial"/>
                    </w:rPr>
                    <w:t>)</w:t>
                  </w:r>
                </w:p>
              </w:tc>
              <w:tc>
                <w:tcPr>
                  <w:tcW w:w="764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ED8ED5A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Peak</w:t>
                  </w:r>
                </w:p>
                <w:p w14:paraId="23165F80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Mb)</w:t>
                  </w:r>
                </w:p>
              </w:tc>
              <w:tc>
                <w:tcPr>
                  <w:tcW w:w="1182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C5A881E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CI</w:t>
                  </w:r>
                </w:p>
                <w:p w14:paraId="2824BFD7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(Mb)</w:t>
                  </w:r>
                </w:p>
              </w:tc>
              <w:tc>
                <w:tcPr>
                  <w:tcW w:w="68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24E065E3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LOD</w:t>
                  </w:r>
                </w:p>
              </w:tc>
              <w:tc>
                <w:tcPr>
                  <w:tcW w:w="1519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FB17394" w14:textId="77777777" w:rsidR="00335F9D" w:rsidRPr="008C1F5B" w:rsidRDefault="00335F9D" w:rsidP="00335F9D">
                  <w:pPr>
                    <w:jc w:val="both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795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5ABE4DB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</w:t>
                  </w:r>
                </w:p>
              </w:tc>
              <w:tc>
                <w:tcPr>
                  <w:tcW w:w="752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0E779B93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</w:t>
                  </w:r>
                </w:p>
              </w:tc>
              <w:tc>
                <w:tcPr>
                  <w:tcW w:w="899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1D980D1A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 /a</w:t>
                  </w:r>
                </w:p>
              </w:tc>
              <w:tc>
                <w:tcPr>
                  <w:tcW w:w="77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6D3B68D9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High</w:t>
                  </w:r>
                </w:p>
                <w:p w14:paraId="1B3234D6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llele</w:t>
                  </w:r>
                </w:p>
              </w:tc>
              <w:tc>
                <w:tcPr>
                  <w:tcW w:w="1804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7021ADB6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Mode </w:t>
                  </w:r>
                </w:p>
              </w:tc>
              <w:tc>
                <w:tcPr>
                  <w:tcW w:w="738" w:type="dxa"/>
                  <w:tcBorders>
                    <w:left w:val="nil"/>
                    <w:bottom w:val="single" w:sz="4" w:space="0" w:color="auto"/>
                  </w:tcBorders>
                </w:tcPr>
                <w:p w14:paraId="57121341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% </w:t>
                  </w:r>
                </w:p>
              </w:tc>
            </w:tr>
            <w:tr w:rsidR="009649D2" w:rsidRPr="008C1F5B" w14:paraId="256F9941" w14:textId="77777777" w:rsidTr="00D4169B">
              <w:trPr>
                <w:trHeight w:val="575"/>
              </w:trPr>
              <w:tc>
                <w:tcPr>
                  <w:tcW w:w="763" w:type="dxa"/>
                  <w:tcBorders>
                    <w:bottom w:val="nil"/>
                    <w:right w:val="nil"/>
                  </w:tcBorders>
                </w:tcPr>
                <w:p w14:paraId="3219D59A" w14:textId="77777777" w:rsidR="00335F9D" w:rsidRPr="00335943" w:rsidRDefault="00335F9D" w:rsidP="00335F9D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335943">
                    <w:rPr>
                      <w:rFonts w:ascii="Arial" w:hAnsi="Arial" w:cs="Arial"/>
                      <w:b/>
                    </w:rPr>
                    <w:t>Arch</w:t>
                  </w:r>
                </w:p>
              </w:tc>
              <w:tc>
                <w:tcPr>
                  <w:tcW w:w="528" w:type="dxa"/>
                  <w:tcBorders>
                    <w:left w:val="nil"/>
                    <w:bottom w:val="nil"/>
                    <w:right w:val="nil"/>
                  </w:tcBorders>
                </w:tcPr>
                <w:p w14:paraId="24244B7D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64" w:type="dxa"/>
                  <w:tcBorders>
                    <w:left w:val="nil"/>
                    <w:bottom w:val="nil"/>
                    <w:right w:val="nil"/>
                  </w:tcBorders>
                </w:tcPr>
                <w:p w14:paraId="1F70CC62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86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14:paraId="455D9A80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67" w:type="dxa"/>
                  <w:tcBorders>
                    <w:left w:val="nil"/>
                    <w:bottom w:val="nil"/>
                    <w:right w:val="nil"/>
                  </w:tcBorders>
                </w:tcPr>
                <w:p w14:paraId="32FD049B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279" w:type="dxa"/>
                  <w:gridSpan w:val="4"/>
                  <w:tcBorders>
                    <w:left w:val="nil"/>
                    <w:bottom w:val="nil"/>
                    <w:right w:val="nil"/>
                  </w:tcBorders>
                </w:tcPr>
                <w:p w14:paraId="2FA67B90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684" w:type="dxa"/>
                  <w:tcBorders>
                    <w:left w:val="nil"/>
                    <w:bottom w:val="nil"/>
                    <w:right w:val="nil"/>
                  </w:tcBorders>
                </w:tcPr>
                <w:p w14:paraId="20DF0135" w14:textId="77777777" w:rsidR="00335F9D" w:rsidRPr="008C1F5B" w:rsidRDefault="00335F9D" w:rsidP="00335F9D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519" w:type="dxa"/>
                  <w:tcBorders>
                    <w:left w:val="nil"/>
                    <w:bottom w:val="nil"/>
                    <w:right w:val="nil"/>
                  </w:tcBorders>
                </w:tcPr>
                <w:p w14:paraId="263E0315" w14:textId="77777777" w:rsidR="00335F9D" w:rsidRPr="008C1F5B" w:rsidRDefault="00335F9D" w:rsidP="00335F9D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95" w:type="dxa"/>
                  <w:tcBorders>
                    <w:left w:val="nil"/>
                    <w:bottom w:val="nil"/>
                    <w:right w:val="nil"/>
                  </w:tcBorders>
                </w:tcPr>
                <w:p w14:paraId="3408F247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52" w:type="dxa"/>
                  <w:tcBorders>
                    <w:left w:val="nil"/>
                    <w:bottom w:val="nil"/>
                    <w:right w:val="nil"/>
                  </w:tcBorders>
                </w:tcPr>
                <w:p w14:paraId="564369BB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899" w:type="dxa"/>
                  <w:gridSpan w:val="2"/>
                  <w:tcBorders>
                    <w:left w:val="nil"/>
                    <w:bottom w:val="nil"/>
                    <w:right w:val="nil"/>
                  </w:tcBorders>
                </w:tcPr>
                <w:p w14:paraId="733BFFE6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77" w:type="dxa"/>
                  <w:tcBorders>
                    <w:left w:val="nil"/>
                    <w:bottom w:val="nil"/>
                    <w:right w:val="nil"/>
                  </w:tcBorders>
                </w:tcPr>
                <w:p w14:paraId="5FD51A02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804" w:type="dxa"/>
                  <w:tcBorders>
                    <w:left w:val="nil"/>
                    <w:bottom w:val="nil"/>
                    <w:right w:val="nil"/>
                  </w:tcBorders>
                </w:tcPr>
                <w:p w14:paraId="0D539785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738" w:type="dxa"/>
                  <w:tcBorders>
                    <w:left w:val="nil"/>
                    <w:bottom w:val="nil"/>
                  </w:tcBorders>
                </w:tcPr>
                <w:p w14:paraId="5AE88628" w14:textId="77777777" w:rsidR="00335F9D" w:rsidRPr="008C1F5B" w:rsidRDefault="00335F9D" w:rsidP="00335F9D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9649D2" w:rsidRPr="008C1F5B" w14:paraId="72045DCD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5571B98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+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CA6CE9" w14:textId="4CBA72FA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C1068E" w14:textId="64B88FA3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6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253C3D" w14:textId="09E96261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0-71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84FB61" w14:textId="32FA373D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5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AC7E99" w14:textId="7F444CE0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9-143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817C90" w14:textId="72240EF1" w:rsidR="0015085A" w:rsidRPr="008C1F5B" w:rsidRDefault="0015085A" w:rsidP="0015085A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.6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947702" w14:textId="7804CFAD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A64146" w14:textId="683A474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2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22E116" w14:textId="1ECD66E8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37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21EDD8" w14:textId="48F18C4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3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AE640B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40B51D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0870FF72" w14:textId="5C441D5E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1.1</w:t>
                  </w:r>
                </w:p>
              </w:tc>
            </w:tr>
            <w:tr w:rsidR="009649D2" w:rsidRPr="008C1F5B" w14:paraId="3D2C5026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2C8F73D1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5AD399" w14:textId="707C3854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7450AD" w14:textId="0E2A9F82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5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47CA40" w14:textId="75F92760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8-69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26C514" w14:textId="30DFFE6C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6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636336" w14:textId="053C533B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5-121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E1EB60" w14:textId="3967AF31" w:rsidR="0015085A" w:rsidRPr="008C1F5B" w:rsidRDefault="0015085A" w:rsidP="0015085A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0FBD23" w14:textId="6BA00B98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D7938D" w14:textId="759F49E5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54445AA" w14:textId="7AE2C8AE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79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31627F" w14:textId="6939AA0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.9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9C96DF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4E910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2A7DF4FD" w14:textId="54D46B7D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.0</w:t>
                  </w:r>
                </w:p>
              </w:tc>
            </w:tr>
            <w:tr w:rsidR="009649D2" w:rsidRPr="008C1F5B" w14:paraId="420E326E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680B8B28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E67711" w14:textId="2206061D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72927B" w14:textId="1BB390D1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1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6A4137" w14:textId="44691EFC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8-70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54AE3A" w14:textId="35D6E37B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5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ACB958" w14:textId="5F35EF1D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6-12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4F2961" w14:textId="639D2E02" w:rsidR="0015085A" w:rsidRPr="008C1F5B" w:rsidRDefault="0015085A" w:rsidP="0015085A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5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F341DC" w14:textId="75E9A7D9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3263AC" w14:textId="0F57798E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3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2693A7" w14:textId="679B53C5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63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FB4329" w14:textId="4CE98DD3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5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4C5F66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F4AE4A" w14:textId="79134EE4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15CF0562" w14:textId="6C685F66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5.1</w:t>
                  </w:r>
                </w:p>
              </w:tc>
            </w:tr>
            <w:tr w:rsidR="009649D2" w:rsidRPr="008C1F5B" w14:paraId="0D8A7092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35B177C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4D1AFB" w14:textId="78705B6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10FB88" w14:textId="6CADFFE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7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8E5D0F" w14:textId="35E3982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9-80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94DB52" w14:textId="196D2A7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5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EAE94" w14:textId="49F7A9F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5-170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6C6324" w14:textId="0FACC46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6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24542F" w14:textId="1FD923C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BE95DF" w14:textId="12844F66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3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885D29" w14:textId="78E6C09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6ABCDE" w14:textId="4778289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0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DC7BB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83316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770B74BD" w14:textId="2F91880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9.2</w:t>
                  </w:r>
                </w:p>
              </w:tc>
            </w:tr>
            <w:tr w:rsidR="009649D2" w:rsidRPr="008C1F5B" w14:paraId="71A9BA23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130D58E6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182A74" w14:textId="1865961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214EC6" w14:textId="7853ACE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5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D7E955" w14:textId="06F74F1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9-72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1F45E9" w14:textId="6219F301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9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C9C1ED" w14:textId="5AD06DD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1-124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21897A" w14:textId="18B997F8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1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A3C1C6" w14:textId="683D303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4D821A" w14:textId="67BA15E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8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84E9A0" w14:textId="68E6173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92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037239" w14:textId="5E15F8A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41B90B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64A7A5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Recess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62805E2C" w14:textId="1300E88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9.6</w:t>
                  </w:r>
                </w:p>
              </w:tc>
            </w:tr>
            <w:tr w:rsidR="0015085A" w:rsidRPr="008C1F5B" w14:paraId="2F80761C" w14:textId="77777777" w:rsidTr="00D4169B">
              <w:tc>
                <w:tcPr>
                  <w:tcW w:w="4429" w:type="dxa"/>
                  <w:gridSpan w:val="9"/>
                  <w:tcBorders>
                    <w:top w:val="nil"/>
                    <w:bottom w:val="nil"/>
                    <w:right w:val="nil"/>
                  </w:tcBorders>
                </w:tcPr>
                <w:p w14:paraId="1756D019" w14:textId="58D0DECB" w:rsidR="0015085A" w:rsidRPr="00335943" w:rsidRDefault="0015085A" w:rsidP="0015085A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335943">
                    <w:rPr>
                      <w:rFonts w:ascii="Arial" w:hAnsi="Arial" w:cs="Arial"/>
                      <w:b/>
                    </w:rPr>
                    <w:t>Innominate artery</w:t>
                  </w:r>
                </w:p>
              </w:tc>
              <w:tc>
                <w:tcPr>
                  <w:tcW w:w="4485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79FA76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4041" w:type="dxa"/>
                  <w:gridSpan w:val="4"/>
                  <w:tcBorders>
                    <w:top w:val="nil"/>
                    <w:left w:val="nil"/>
                    <w:bottom w:val="nil"/>
                  </w:tcBorders>
                </w:tcPr>
                <w:p w14:paraId="7A8A8796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9649D2" w:rsidRPr="008C1F5B" w14:paraId="3AF909E1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6E3FEA4F" w14:textId="277111C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+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CC63F" w14:textId="7AE349CB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1E27F0" w14:textId="3D91A72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0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EF2635" w14:textId="117709AF" w:rsidR="009649D2" w:rsidRPr="008C1F5B" w:rsidRDefault="009649D2" w:rsidP="009649D2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6-66</w:t>
                  </w:r>
                </w:p>
              </w:tc>
              <w:tc>
                <w:tcPr>
                  <w:tcW w:w="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99C18E" w14:textId="7C92FB6F" w:rsidR="009649D2" w:rsidRPr="008C1F5B" w:rsidRDefault="009649D2" w:rsidP="009649D2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9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A339A1" w14:textId="2DC4D9EC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28-154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E6B58C" w14:textId="119B0A72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2.6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CF9074" w14:textId="35A26E9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E58EC0" w14:textId="0634F36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05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A24911" w14:textId="3869676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3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DA11E7" w14:textId="3EB0460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2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EDA727" w14:textId="0EC93691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327402" w14:textId="0494336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74995FB1" w14:textId="3B1546E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0.5</w:t>
                  </w:r>
                </w:p>
              </w:tc>
            </w:tr>
            <w:tr w:rsidR="009649D2" w:rsidRPr="008C1F5B" w14:paraId="4B94EB48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7EFCCAE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00519D" w14:textId="071E03A9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47C448" w14:textId="65B3893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2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41EC9A" w14:textId="7D0C2E6B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29 -70 </w:t>
                  </w:r>
                </w:p>
              </w:tc>
              <w:tc>
                <w:tcPr>
                  <w:tcW w:w="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1E9FE5" w14:textId="575DA6F2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6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8E6C3" w14:textId="5E1F48DE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7-122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E9A71F" w14:textId="14D86132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9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D39D6" w14:textId="02772FD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609DF5" w14:textId="0B7BB7E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2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98AA54" w14:textId="244A598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66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CB28B0" w14:textId="5359769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.2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E4CF6A" w14:textId="63ACE9A1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F5E982" w14:textId="1234D60C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510BC517" w14:textId="1508771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9</w:t>
                  </w:r>
                </w:p>
              </w:tc>
            </w:tr>
            <w:tr w:rsidR="009649D2" w:rsidRPr="008C1F5B" w14:paraId="491896E9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2B130086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07E694" w14:textId="25F1EC6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2583B3" w14:textId="270485B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4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3A2BE5" w14:textId="713B5792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9-70</w:t>
                  </w:r>
                </w:p>
              </w:tc>
              <w:tc>
                <w:tcPr>
                  <w:tcW w:w="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B296B4" w14:textId="59DAFFE0" w:rsidR="009649D2" w:rsidRPr="008C1F5B" w:rsidRDefault="009649D2" w:rsidP="00E411A0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 </w:t>
                  </w:r>
                  <w:r w:rsidR="00E411A0" w:rsidRPr="008C1F5B">
                    <w:rPr>
                      <w:rFonts w:ascii="Arial" w:hAnsi="Arial" w:cs="Arial"/>
                    </w:rPr>
                    <w:t>1</w:t>
                  </w:r>
                  <w:r w:rsidRPr="008C1F5B">
                    <w:rPr>
                      <w:rFonts w:ascii="Arial" w:hAnsi="Arial" w:cs="Arial"/>
                    </w:rPr>
                    <w:t>15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4C5F2B" w14:textId="0C9B5D99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0-12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EBBE0D" w14:textId="6C95FA79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.9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E6D2DC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342F77" w14:textId="4AF4A463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2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0DD781" w14:textId="6562703A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36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11193A" w14:textId="0C7853F0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3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0183BD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27AFF2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1F9598EE" w14:textId="3F627D3D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5.8</w:t>
                  </w:r>
                </w:p>
              </w:tc>
            </w:tr>
            <w:tr w:rsidR="009649D2" w:rsidRPr="008C1F5B" w14:paraId="23FFD7FC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F62482D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77D6E5" w14:textId="799293E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7BBBEC" w14:textId="3DB705E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8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E5376F" w14:textId="406B7204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-71</w:t>
                  </w:r>
                </w:p>
              </w:tc>
              <w:tc>
                <w:tcPr>
                  <w:tcW w:w="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8C69FA" w14:textId="7501C9A8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0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CA6EB1" w14:textId="094DDB3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9-127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055218" w14:textId="2E1B35C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3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22B3BBD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9F6D0C" w14:textId="446DFA4C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271F5B" w14:textId="7DAC0308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95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EAB029" w14:textId="7314344C" w:rsidR="009649D2" w:rsidRPr="008C1F5B" w:rsidRDefault="00DF248C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-160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750762" w14:textId="200A1182" w:rsidR="009649D2" w:rsidRPr="008C1F5B" w:rsidRDefault="00B61D80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A9296C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33A6E083" w14:textId="5B2F1E9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.8</w:t>
                  </w:r>
                </w:p>
              </w:tc>
            </w:tr>
            <w:tr w:rsidR="009649D2" w:rsidRPr="008C1F5B" w14:paraId="66C56EA5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7C64D951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F20059" w14:textId="3BD283F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041CFE" w14:textId="2E26265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8</w:t>
                  </w:r>
                </w:p>
              </w:tc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D8FAC3" w14:textId="23BAF71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8-88</w:t>
                  </w:r>
                </w:p>
              </w:tc>
              <w:tc>
                <w:tcPr>
                  <w:tcW w:w="7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18F769" w14:textId="742488A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2</w:t>
                  </w: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D8588E" w14:textId="02C63856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8-173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C9F829" w14:textId="690B451D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.1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41F5B0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7B5500" w14:textId="55DC7919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8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78C8C7" w14:textId="061E956B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BB43BA" w14:textId="5E56DB79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0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21EA5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281F8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0A4DD3DD" w14:textId="027027FE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.9</w:t>
                  </w:r>
                </w:p>
              </w:tc>
            </w:tr>
            <w:tr w:rsidR="009649D2" w:rsidRPr="008C1F5B" w14:paraId="49A5E991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0E7CCC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A8147D" w14:textId="6811AD6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26AE3E" w14:textId="018FD8D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6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F74828" w14:textId="19CA4CD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-68</w:t>
                  </w:r>
                </w:p>
              </w:tc>
              <w:tc>
                <w:tcPr>
                  <w:tcW w:w="6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96029A" w14:textId="77777777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9</w:t>
                  </w:r>
                </w:p>
                <w:p w14:paraId="0D97F2E3" w14:textId="00F3948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279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4DA577" w14:textId="2DDB866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-122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D18625" w14:textId="5B2093A3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7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1410F5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DB66D6" w14:textId="452E943D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5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0505CC" w14:textId="26F9B57D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74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ABC25B8" w14:textId="54B44145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.5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FFF00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B6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A89490" w14:textId="484BC54E" w:rsidR="009649D2" w:rsidRPr="008C1F5B" w:rsidRDefault="00545A74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73B7964B" w14:textId="77777777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4</w:t>
                  </w:r>
                </w:p>
                <w:p w14:paraId="4D582590" w14:textId="5CF386E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15085A" w:rsidRPr="008C1F5B" w14:paraId="373D1ED4" w14:textId="77777777" w:rsidTr="00D4169B">
              <w:tc>
                <w:tcPr>
                  <w:tcW w:w="4429" w:type="dxa"/>
                  <w:gridSpan w:val="9"/>
                  <w:tcBorders>
                    <w:top w:val="nil"/>
                    <w:bottom w:val="nil"/>
                    <w:right w:val="nil"/>
                  </w:tcBorders>
                </w:tcPr>
                <w:p w14:paraId="7CFE3ADC" w14:textId="77777777" w:rsidR="0015085A" w:rsidRPr="00335943" w:rsidRDefault="0015085A" w:rsidP="0015085A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335943">
                    <w:rPr>
                      <w:rFonts w:ascii="Arial" w:hAnsi="Arial" w:cs="Arial"/>
                      <w:b/>
                    </w:rPr>
                    <w:t>Left common carotid artery</w:t>
                  </w:r>
                </w:p>
              </w:tc>
              <w:tc>
                <w:tcPr>
                  <w:tcW w:w="4485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250C4C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4041" w:type="dxa"/>
                  <w:gridSpan w:val="4"/>
                  <w:tcBorders>
                    <w:top w:val="nil"/>
                    <w:left w:val="nil"/>
                    <w:bottom w:val="nil"/>
                  </w:tcBorders>
                </w:tcPr>
                <w:p w14:paraId="68559B8B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9649D2" w:rsidRPr="008C1F5B" w14:paraId="17D60D6F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3ED4841B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+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DCD885" w14:textId="1444C50E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6B68EB" w14:textId="0F81EC1A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9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A4C9ED" w14:textId="2D486009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4-83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E358AC" w14:textId="630D3F5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71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CD9494" w14:textId="5BC7369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66-177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C9C04B" w14:textId="15D196D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.5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E2BE8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36315" w14:textId="61F4F2E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ECFF03" w14:textId="0D177C96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32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FFDC87" w14:textId="591332D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8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BBD0A1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3F830F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Recess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2293B6BC" w14:textId="30C20AF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.4</w:t>
                  </w:r>
                </w:p>
              </w:tc>
            </w:tr>
            <w:tr w:rsidR="009649D2" w:rsidRPr="008C1F5B" w14:paraId="66801404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09CE2B9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6A6E7C" w14:textId="4C990AB7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1D5AD9" w14:textId="44B3BA5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3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32FB77" w14:textId="46D3DFB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8-73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E5ECC1" w14:textId="3395933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29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B890DC" w14:textId="15580E6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4-147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9A45BA" w14:textId="7440D49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.0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71C98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4C715E" w14:textId="50929D0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A607A0" w14:textId="239FDCF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2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7F7538" w14:textId="46ED5A2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6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0C0B4FE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EC5155" w14:textId="0ACC5444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ominant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63F91AA5" w14:textId="0DB7BE7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2</w:t>
                  </w:r>
                </w:p>
              </w:tc>
            </w:tr>
            <w:tr w:rsidR="009649D2" w:rsidRPr="008C1F5B" w14:paraId="68351558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5A8CC2C1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185621" w14:textId="263CF955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AD1F08" w14:textId="691EA06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3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8C5717" w14:textId="56FB604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-65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F5D776" w14:textId="70964B3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8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5795FE" w14:textId="21604E5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7-11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222017" w14:textId="1E6102D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60512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F6D60E5" w14:textId="1AA97E1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2B3DD5" w14:textId="7357EB7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6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EFEBF8" w14:textId="0EF1E2C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2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3C6FE5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39D861F" w14:textId="2BCF277C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0D2F3C9D" w14:textId="4B9BADB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.3</w:t>
                  </w:r>
                </w:p>
              </w:tc>
            </w:tr>
            <w:tr w:rsidR="009649D2" w:rsidRPr="008C1F5B" w14:paraId="7C29AB93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5780C7A7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784716" w14:textId="5F06D94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4BBC4E" w14:textId="1AB2986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9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83E7B7" w14:textId="04538C25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6-82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65D06C2" w14:textId="2E35D85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64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D931EA" w14:textId="692CEE7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6-166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5CDE82" w14:textId="51EE8AB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D10EC6" w14:textId="01AAEE8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308AD5" w14:textId="5037BDA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5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4B0378" w14:textId="0574A54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33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D0D042" w14:textId="66F4C824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D260A0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D19C22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Recess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335FC587" w14:textId="2F3D37B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4.0</w:t>
                  </w:r>
                </w:p>
              </w:tc>
            </w:tr>
            <w:tr w:rsidR="009649D2" w:rsidRPr="008C1F5B" w14:paraId="78099840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65A816F1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851528" w14:textId="45FD7FF6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89982B" w14:textId="2922E73F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3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9F6E2E" w14:textId="3B0E1E6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7-90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52BC45" w14:textId="50BB506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8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0D69B9" w14:textId="1606292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2-15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9DC30F" w14:textId="432BE22B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7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510305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EDB839" w14:textId="57AEEDE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C141A4" w14:textId="6CE8EB0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5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2000FBC" w14:textId="3E8CD23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6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68935C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EA1820" w14:textId="3AF30C8E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ominant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7CAC4615" w14:textId="30BF2AA5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.0</w:t>
                  </w:r>
                </w:p>
              </w:tc>
            </w:tr>
            <w:tr w:rsidR="009649D2" w:rsidRPr="008C1F5B" w14:paraId="08D0F5A2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2322BC9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A9077B" w14:textId="5050A1C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6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90B661" w14:textId="405A7AA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7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B15FA9" w14:textId="6A1F1C3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0-58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AFA79E" w14:textId="468A973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0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BE2E58" w14:textId="4DD7F105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6-94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04A68F" w14:textId="6482B92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768574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EA943F" w14:textId="3B69793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461E50" w14:textId="585B5E9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60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05AC57" w14:textId="444972A5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.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B1782C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5BFF7C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dominant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5265072C" w14:textId="68BE87D8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.3</w:t>
                  </w:r>
                </w:p>
              </w:tc>
            </w:tr>
            <w:tr w:rsidR="009649D2" w:rsidRPr="008C1F5B" w14:paraId="6C532F44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536C08BD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982009" w14:textId="5272E18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11F041" w14:textId="1C424FB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5.6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3AD889" w14:textId="36F99D6A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1-98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91E154" w14:textId="6FEAF57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88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7E1A06" w14:textId="793E464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9-203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B92F19" w14:textId="2C6C2432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6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50A089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2B6211" w14:textId="77584EF6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5DE5CB" w14:textId="11DA293C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51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455864" w14:textId="796C8BA1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2.3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5CBE47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FCB4B5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7AAD7AF6" w14:textId="548AE1C8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6</w:t>
                  </w:r>
                </w:p>
              </w:tc>
            </w:tr>
            <w:tr w:rsidR="009649D2" w:rsidRPr="008C1F5B" w14:paraId="053C12AA" w14:textId="77777777" w:rsidTr="00D4169B">
              <w:trPr>
                <w:trHeight w:val="594"/>
              </w:trPr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E49464D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1AE8E3" w14:textId="3B7F5B19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654267" w14:textId="1FD6B36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2.6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B13FA9" w14:textId="23D6E5C4" w:rsidR="009649D2" w:rsidRPr="008C1F5B" w:rsidRDefault="009649D2" w:rsidP="009649D2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0-94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E412DC" w14:textId="1C80EA72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47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B43AF2" w14:textId="18AED23C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75-179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461228" w14:textId="4BB55C6B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3363DE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8B259A" w14:textId="54359F77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3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2E3246" w14:textId="28337B5D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8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4BA383" w14:textId="5A105E2C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5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CCAAA3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BB0515" w14:textId="1EF95ED8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05BED69E" w14:textId="1CAB90B1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0</w:t>
                  </w:r>
                </w:p>
              </w:tc>
            </w:tr>
            <w:tr w:rsidR="009649D2" w:rsidRPr="008C1F5B" w14:paraId="28B8EC27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6CA4BE20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1EBE93" w14:textId="4DECB72D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81C513" w14:textId="0D3C05EE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4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72422B" w14:textId="52BC2100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7-58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14468" w14:textId="52693D35" w:rsidR="009649D2" w:rsidRPr="008C1F5B" w:rsidRDefault="009649D2" w:rsidP="00E411A0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96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8A535A" w14:textId="5023A7A6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9-108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AC6A0D" w14:textId="07A74EF0" w:rsidR="009649D2" w:rsidRPr="008C1F5B" w:rsidRDefault="009649D2" w:rsidP="009649D2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4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C6D6411" w14:textId="77777777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A4B6DE" w14:textId="40F9B173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08428F" w14:textId="46195F18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56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EE2E9B" w14:textId="5661FF26" w:rsidR="009649D2" w:rsidRPr="008C1F5B" w:rsidRDefault="009649D2" w:rsidP="009649D2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4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7ED52A" w14:textId="5E0C475A" w:rsidR="009649D2" w:rsidRPr="008C1F5B" w:rsidRDefault="00B61D80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4C47277" w14:textId="52FB1F45" w:rsidR="009649D2" w:rsidRPr="008C1F5B" w:rsidRDefault="00DF3FE1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recessive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0F6820A4" w14:textId="00190483" w:rsidR="009649D2" w:rsidRPr="008C1F5B" w:rsidRDefault="009649D2" w:rsidP="009649D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1</w:t>
                  </w:r>
                </w:p>
              </w:tc>
            </w:tr>
            <w:tr w:rsidR="0015085A" w:rsidRPr="008C1F5B" w14:paraId="3FB8C838" w14:textId="77777777" w:rsidTr="00D4169B">
              <w:tc>
                <w:tcPr>
                  <w:tcW w:w="4429" w:type="dxa"/>
                  <w:gridSpan w:val="9"/>
                  <w:tcBorders>
                    <w:top w:val="nil"/>
                    <w:bottom w:val="nil"/>
                    <w:right w:val="nil"/>
                  </w:tcBorders>
                </w:tcPr>
                <w:p w14:paraId="59484CF6" w14:textId="77777777" w:rsidR="0015085A" w:rsidRPr="00A67FC0" w:rsidRDefault="0015085A" w:rsidP="0015085A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A67FC0">
                    <w:rPr>
                      <w:rFonts w:ascii="Arial" w:hAnsi="Arial" w:cs="Arial"/>
                      <w:b/>
                    </w:rPr>
                    <w:t>Subclavian artery plus upper wall</w:t>
                  </w:r>
                </w:p>
              </w:tc>
              <w:tc>
                <w:tcPr>
                  <w:tcW w:w="4485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BD6D6E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4041" w:type="dxa"/>
                  <w:gridSpan w:val="4"/>
                  <w:tcBorders>
                    <w:top w:val="nil"/>
                    <w:left w:val="nil"/>
                    <w:bottom w:val="nil"/>
                  </w:tcBorders>
                </w:tcPr>
                <w:p w14:paraId="0F1BFCAA" w14:textId="77777777" w:rsidR="0015085A" w:rsidRPr="008C1F5B" w:rsidRDefault="0015085A" w:rsidP="0015085A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C9117E" w:rsidRPr="008C1F5B" w14:paraId="589F725B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2EE5EA9B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+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66031E" w14:textId="1D30E67E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926253" w14:textId="45B805C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7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D2EE7C" w14:textId="3FC2841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3-72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13C6EA" w14:textId="2452A700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36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C2DDDE" w14:textId="11DD5E6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29-146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C665D6" w14:textId="32F17046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.7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3DBAE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38FD6D" w14:textId="3FB9530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70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5F0495" w14:textId="43B3704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5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3F94A2" w14:textId="55E78F90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35CFC8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71300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694D616D" w14:textId="37E5BA5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.6</w:t>
                  </w:r>
                </w:p>
              </w:tc>
            </w:tr>
            <w:tr w:rsidR="00C9117E" w:rsidRPr="008C1F5B" w14:paraId="64F2A470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2D1EF36B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6D26B7" w14:textId="181A3205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</w:t>
                  </w:r>
                  <w:r w:rsidR="00B61D80" w:rsidRPr="008C1F5B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7301F6" w14:textId="3C2362C6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83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1F1F25" w14:textId="349113C8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-86</w:t>
                  </w:r>
                </w:p>
              </w:tc>
              <w:tc>
                <w:tcPr>
                  <w:tcW w:w="84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FAB40B" w14:textId="3CB0AEEE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9</w:t>
                  </w:r>
                </w:p>
              </w:tc>
              <w:tc>
                <w:tcPr>
                  <w:tcW w:w="10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D9EF86" w14:textId="6133C10B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-122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C6C650" w14:textId="051ADDE8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5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B2D4B7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972874" w14:textId="2F7B687F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F7B7EC" w14:textId="2C649A2B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58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577AAD" w14:textId="2A7B28C8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2.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0A238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02B6DC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8C1F5B">
                    <w:rPr>
                      <w:rFonts w:ascii="Arial" w:hAnsi="Arial" w:cs="Arial"/>
                    </w:rPr>
                    <w:t>Overdominant</w:t>
                  </w:r>
                  <w:proofErr w:type="spellEnd"/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672DD935" w14:textId="032A6258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.7</w:t>
                  </w:r>
                </w:p>
              </w:tc>
            </w:tr>
            <w:tr w:rsidR="00C9117E" w:rsidRPr="008C1F5B" w14:paraId="5F1D3880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B9B42E4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F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61F561" w14:textId="56A51F11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0F47D5" w14:textId="060B24FD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6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4375B1" w14:textId="7496A46C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2-74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06F3CC" w14:textId="17A5C27E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16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C3B38C" w14:textId="63635B98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6-135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CBE4EA" w14:textId="06566F37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5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9C3CB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ignificant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7913F7" w14:textId="0C18B031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7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FFE70A" w14:textId="2A2BF56F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5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4F2B4B" w14:textId="73736E8D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-0.1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3CD315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7AA99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49C9D5D5" w14:textId="44A0FE89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0.6</w:t>
                  </w:r>
                </w:p>
              </w:tc>
            </w:tr>
            <w:tr w:rsidR="00C9117E" w:rsidRPr="008C1F5B" w14:paraId="5461DF91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7F0D6475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D3D42A" w14:textId="0A2ED494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7F2C3F" w14:textId="419DFB1F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4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D13052" w14:textId="64B7A76E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-31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37A5E8" w14:textId="6E2BFF25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1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E4B9AD" w14:textId="1680A106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4-52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B4208D" w14:textId="3CF54D13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5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51A10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9C7C23" w14:textId="2E64FF26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53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5333B0" w14:textId="739D2C3E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0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F2D322" w14:textId="6FB745C0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7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9AA449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9D2B56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ominant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5F94392A" w14:textId="18B24A13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2</w:t>
                  </w:r>
                </w:p>
              </w:tc>
            </w:tr>
            <w:tr w:rsidR="00C9117E" w:rsidRPr="008C1F5B" w14:paraId="3CB1BF5D" w14:textId="77777777" w:rsidTr="00D4169B">
              <w:tc>
                <w:tcPr>
                  <w:tcW w:w="763" w:type="dxa"/>
                  <w:tcBorders>
                    <w:top w:val="nil"/>
                    <w:bottom w:val="nil"/>
                    <w:right w:val="nil"/>
                  </w:tcBorders>
                </w:tcPr>
                <w:p w14:paraId="49CA9950" w14:textId="6429FF5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87185" w14:textId="33AB0816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9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DD7E4E4" w14:textId="4D232427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 xml:space="preserve">15 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74D61E" w14:textId="20835B0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-24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472E31" w14:textId="582ED7D7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7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C3D9DB" w14:textId="75334EC4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-25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89680B" w14:textId="65B1F06C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.3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6964C1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4B3C93" w14:textId="64FBC112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4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5F7B90" w14:textId="292AC627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0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142AF1" w14:textId="69008E3F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2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C0296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023E8C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nil"/>
                  </w:tcBorders>
                </w:tcPr>
                <w:p w14:paraId="3F2655AE" w14:textId="6CC2ABAC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.5</w:t>
                  </w:r>
                </w:p>
              </w:tc>
            </w:tr>
            <w:tr w:rsidR="00C9117E" w:rsidRPr="008C1F5B" w14:paraId="55B0204F" w14:textId="77777777" w:rsidTr="00D4169B">
              <w:tc>
                <w:tcPr>
                  <w:tcW w:w="763" w:type="dxa"/>
                  <w:tcBorders>
                    <w:top w:val="nil"/>
                    <w:bottom w:val="single" w:sz="4" w:space="0" w:color="auto"/>
                    <w:right w:val="nil"/>
                  </w:tcBorders>
                </w:tcPr>
                <w:p w14:paraId="0A0733BF" w14:textId="4C61B10F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M</w:t>
                  </w:r>
                </w:p>
              </w:tc>
              <w:tc>
                <w:tcPr>
                  <w:tcW w:w="5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158DB83" w14:textId="78E8D52B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76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8EA021C" w14:textId="2D9D8313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67</w:t>
                  </w:r>
                </w:p>
              </w:tc>
              <w:tc>
                <w:tcPr>
                  <w:tcW w:w="98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45FDDFD" w14:textId="112170D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55-81</w:t>
                  </w:r>
                </w:p>
              </w:tc>
              <w:tc>
                <w:tcPr>
                  <w:tcW w:w="76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CD40961" w14:textId="4AF30C33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55</w:t>
                  </w:r>
                </w:p>
              </w:tc>
              <w:tc>
                <w:tcPr>
                  <w:tcW w:w="1182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D78993E" w14:textId="4080F0AA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26-170</w:t>
                  </w:r>
                </w:p>
              </w:tc>
              <w:tc>
                <w:tcPr>
                  <w:tcW w:w="6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69BB28B" w14:textId="6B508E44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3.6</w:t>
                  </w:r>
                </w:p>
              </w:tc>
              <w:tc>
                <w:tcPr>
                  <w:tcW w:w="15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E1D623A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Suggestiv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84E1BD8" w14:textId="70B125F3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6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78EFFF7" w14:textId="5709BD95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89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3FE800C" w14:textId="2BBAE2F5" w:rsidR="00C9117E" w:rsidRPr="008C1F5B" w:rsidRDefault="00C9117E" w:rsidP="00C9117E">
                  <w:pPr>
                    <w:rPr>
                      <w:rFonts w:ascii="Arial" w:hAnsi="Arial" w:cs="Arial"/>
                      <w:color w:val="000000"/>
                    </w:rPr>
                  </w:pPr>
                  <w:r w:rsidRPr="008C1F5B">
                    <w:rPr>
                      <w:rFonts w:ascii="Arial" w:hAnsi="Arial" w:cs="Arial"/>
                      <w:color w:val="000000"/>
                    </w:rPr>
                    <w:t>0.2</w:t>
                  </w: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583139E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DBA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0946445" w14:textId="77777777" w:rsidR="00C9117E" w:rsidRPr="008C1F5B" w:rsidRDefault="00C9117E" w:rsidP="00C9117E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Additive</w:t>
                  </w:r>
                </w:p>
              </w:tc>
              <w:tc>
                <w:tcPr>
                  <w:tcW w:w="738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14:paraId="67D79D08" w14:textId="766139E5" w:rsidR="00C9117E" w:rsidRPr="008C1F5B" w:rsidRDefault="00C9117E" w:rsidP="00C9117E">
                  <w:pPr>
                    <w:rPr>
                      <w:rFonts w:ascii="Arial" w:hAnsi="Arial" w:cs="Arial"/>
                    </w:rPr>
                  </w:pPr>
                  <w:r w:rsidRPr="008C1F5B">
                    <w:rPr>
                      <w:rFonts w:ascii="Arial" w:hAnsi="Arial" w:cs="Arial"/>
                    </w:rPr>
                    <w:t>14.9</w:t>
                  </w:r>
                </w:p>
              </w:tc>
            </w:tr>
          </w:tbl>
          <w:p w14:paraId="062DAE15" w14:textId="77777777" w:rsidR="00A67FC0" w:rsidRDefault="00A67FC0" w:rsidP="00A67FC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3C14D49F" w14:textId="2848DF1B" w:rsidR="00A67FC0" w:rsidRPr="00DF248C" w:rsidRDefault="00A67FC0" w:rsidP="00A67FC0">
            <w:pPr>
              <w:spacing w:line="48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r w:rsidRPr="00DF248C">
              <w:rPr>
                <w:rFonts w:ascii="Arial" w:hAnsi="Arial" w:cs="Arial"/>
              </w:rPr>
              <w:t>F, female; M, male;</w:t>
            </w:r>
            <w:r w:rsidR="00DF248C" w:rsidRPr="00DF248C">
              <w:rPr>
                <w:rFonts w:ascii="Arial" w:hAnsi="Arial" w:cs="Arial"/>
              </w:rPr>
              <w:t xml:space="preserve"> </w:t>
            </w:r>
            <w:proofErr w:type="spellStart"/>
            <w:r w:rsidR="00DF248C" w:rsidRPr="00DF248C">
              <w:rPr>
                <w:rFonts w:ascii="Arial" w:hAnsi="Arial" w:cs="Arial"/>
              </w:rPr>
              <w:t>Chr</w:t>
            </w:r>
            <w:proofErr w:type="spellEnd"/>
            <w:r w:rsidR="00DF248C" w:rsidRPr="00DF248C">
              <w:rPr>
                <w:rFonts w:ascii="Arial" w:hAnsi="Arial" w:cs="Arial"/>
              </w:rPr>
              <w:t xml:space="preserve">, chromosome; CI, </w:t>
            </w:r>
            <w:r w:rsidRPr="00DF248C">
              <w:rPr>
                <w:rFonts w:ascii="Arial" w:hAnsi="Arial" w:cs="Arial"/>
              </w:rPr>
              <w:t xml:space="preserve"> CI, 95% credible interval; LOD, logarithm of odds; LOD score for sex-combined scan shown in Table was determined in single locus scan using sex as additive; for each QTL, model of inheritance was determined according to allelic effect at the nearest marker of a QTL by performing Haley-Knott regression using the additive and dominant/recessive models; 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ratio (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/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a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 xml:space="preserve">) </w:t>
            </w:r>
            <w:r w:rsidRPr="00DF248C">
              <w:rPr>
                <w:rFonts w:ascii="Arial" w:hAnsi="Arial" w:cs="Arial"/>
                <w:color w:val="000000"/>
              </w:rPr>
              <w:t xml:space="preserve">was used to determine mode of inheritance [11, 12]:  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0.5 &lt;│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 xml:space="preserve">│&lt; 1.5 –dominant or recessive; 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= 0 - pure additive;  │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│≤  0.5-additive; │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Style w:val="Emphasis"/>
                <w:rFonts w:ascii="Arial" w:eastAsiaTheme="majorEastAsia" w:hAnsi="Arial" w:cs="Arial"/>
                <w:color w:val="000000"/>
                <w:shd w:val="clear" w:color="auto" w:fill="FFFFFF"/>
              </w:rPr>
              <w:t>d/a</w:t>
            </w:r>
            <w:r w:rsidRPr="00DF248C">
              <w:rPr>
                <w:rStyle w:val="apple-converted-space"/>
                <w:rFonts w:ascii="Arial" w:eastAsiaTheme="majorEastAsia" w:hAnsi="Arial" w:cs="Arial"/>
                <w:color w:val="000000"/>
                <w:shd w:val="clear" w:color="auto" w:fill="FFFFFF"/>
              </w:rPr>
              <w:t> </w:t>
            </w:r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 xml:space="preserve">│≥1.5 - </w:t>
            </w:r>
            <w:proofErr w:type="spellStart"/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overdominant</w:t>
            </w:r>
            <w:proofErr w:type="spellEnd"/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overrecessive</w:t>
            </w:r>
            <w:proofErr w:type="spellEnd"/>
            <w:r w:rsidRPr="00DF248C">
              <w:rPr>
                <w:rFonts w:ascii="Arial" w:hAnsi="Arial" w:cs="Arial"/>
                <w:color w:val="000000"/>
                <w:shd w:val="clear" w:color="auto" w:fill="FFFFFF"/>
              </w:rPr>
              <w:t>;</w:t>
            </w:r>
            <w:r w:rsidRPr="00DF248C">
              <w:rPr>
                <w:rFonts w:ascii="Arial" w:hAnsi="Arial" w:cs="Arial"/>
              </w:rPr>
              <w:t xml:space="preserve"> % variance indicates the percentage of the total F2 phenotypic variance.</w:t>
            </w:r>
          </w:p>
          <w:bookmarkEnd w:id="0"/>
          <w:p w14:paraId="4F903500" w14:textId="77777777" w:rsidR="00335F9D" w:rsidRPr="008C1F5B" w:rsidRDefault="00335F9D" w:rsidP="00335F9D">
            <w:pPr>
              <w:spacing w:line="480" w:lineRule="auto"/>
              <w:rPr>
                <w:rFonts w:ascii="Arial" w:hAnsi="Arial" w:cs="Arial"/>
              </w:rPr>
            </w:pPr>
          </w:p>
          <w:p w14:paraId="08465196" w14:textId="6C629BD6" w:rsidR="007F0E7C" w:rsidRPr="001F1FA9" w:rsidRDefault="007F0E7C" w:rsidP="00AC35A3">
            <w:pPr>
              <w:spacing w:line="480" w:lineRule="auto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9FFE" w14:textId="77777777" w:rsidR="007F0E7C" w:rsidRDefault="007F0E7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01F682B0" w14:textId="049B3978" w:rsidR="00AA05E6" w:rsidRDefault="00AA05E6">
      <w:pPr>
        <w:spacing w:after="160" w:line="259" w:lineRule="auto"/>
        <w:rPr>
          <w:rFonts w:ascii="Arial" w:hAnsi="Arial" w:cs="Arial"/>
        </w:rPr>
      </w:pPr>
    </w:p>
    <w:sectPr w:rsidR="00AA05E6" w:rsidSect="003238D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6B"/>
    <w:rsid w:val="0003546B"/>
    <w:rsid w:val="00041068"/>
    <w:rsid w:val="000A0CE7"/>
    <w:rsid w:val="000A5286"/>
    <w:rsid w:val="000C4041"/>
    <w:rsid w:val="000D5EBD"/>
    <w:rsid w:val="000D749B"/>
    <w:rsid w:val="00110089"/>
    <w:rsid w:val="001209AB"/>
    <w:rsid w:val="00136E20"/>
    <w:rsid w:val="00142719"/>
    <w:rsid w:val="0015085A"/>
    <w:rsid w:val="00180BF9"/>
    <w:rsid w:val="00192E6D"/>
    <w:rsid w:val="001F1FA9"/>
    <w:rsid w:val="00232D3B"/>
    <w:rsid w:val="0027777C"/>
    <w:rsid w:val="00287084"/>
    <w:rsid w:val="002C72C8"/>
    <w:rsid w:val="002E55FF"/>
    <w:rsid w:val="002F17B9"/>
    <w:rsid w:val="003145C7"/>
    <w:rsid w:val="003238D7"/>
    <w:rsid w:val="00335943"/>
    <w:rsid w:val="00335F9D"/>
    <w:rsid w:val="00351B3F"/>
    <w:rsid w:val="00355B21"/>
    <w:rsid w:val="003D7250"/>
    <w:rsid w:val="003D7531"/>
    <w:rsid w:val="0042405C"/>
    <w:rsid w:val="00444A79"/>
    <w:rsid w:val="00496BC4"/>
    <w:rsid w:val="004A446C"/>
    <w:rsid w:val="004F4951"/>
    <w:rsid w:val="00515967"/>
    <w:rsid w:val="005417AE"/>
    <w:rsid w:val="00545A74"/>
    <w:rsid w:val="00551B21"/>
    <w:rsid w:val="00556C0A"/>
    <w:rsid w:val="00561CE3"/>
    <w:rsid w:val="005955C2"/>
    <w:rsid w:val="005F3137"/>
    <w:rsid w:val="005F5901"/>
    <w:rsid w:val="00625DCA"/>
    <w:rsid w:val="006556A8"/>
    <w:rsid w:val="00660E77"/>
    <w:rsid w:val="00665B3B"/>
    <w:rsid w:val="00670EB4"/>
    <w:rsid w:val="00682504"/>
    <w:rsid w:val="006C0B97"/>
    <w:rsid w:val="006C585C"/>
    <w:rsid w:val="006D47BB"/>
    <w:rsid w:val="007443AA"/>
    <w:rsid w:val="00746BE1"/>
    <w:rsid w:val="007B3EBE"/>
    <w:rsid w:val="007B4271"/>
    <w:rsid w:val="007D55A6"/>
    <w:rsid w:val="007D6A96"/>
    <w:rsid w:val="007E4F11"/>
    <w:rsid w:val="007E60D5"/>
    <w:rsid w:val="007F00AE"/>
    <w:rsid w:val="007F0E7C"/>
    <w:rsid w:val="0082456B"/>
    <w:rsid w:val="00845CF8"/>
    <w:rsid w:val="008462CC"/>
    <w:rsid w:val="00873117"/>
    <w:rsid w:val="00880E86"/>
    <w:rsid w:val="00880F43"/>
    <w:rsid w:val="008C1F5B"/>
    <w:rsid w:val="008C46A8"/>
    <w:rsid w:val="008D747B"/>
    <w:rsid w:val="00962EF5"/>
    <w:rsid w:val="009649D2"/>
    <w:rsid w:val="0096717A"/>
    <w:rsid w:val="00997705"/>
    <w:rsid w:val="009C2041"/>
    <w:rsid w:val="009F2D4E"/>
    <w:rsid w:val="00A06654"/>
    <w:rsid w:val="00A43460"/>
    <w:rsid w:val="00A51069"/>
    <w:rsid w:val="00A67FC0"/>
    <w:rsid w:val="00A72A30"/>
    <w:rsid w:val="00A80027"/>
    <w:rsid w:val="00A97F28"/>
    <w:rsid w:val="00AA05E6"/>
    <w:rsid w:val="00AA2DB9"/>
    <w:rsid w:val="00AC35A3"/>
    <w:rsid w:val="00AE1BFC"/>
    <w:rsid w:val="00AE35C6"/>
    <w:rsid w:val="00B15120"/>
    <w:rsid w:val="00B61D80"/>
    <w:rsid w:val="00BA3453"/>
    <w:rsid w:val="00BC35D9"/>
    <w:rsid w:val="00BC797F"/>
    <w:rsid w:val="00BD08B1"/>
    <w:rsid w:val="00BD2313"/>
    <w:rsid w:val="00C12245"/>
    <w:rsid w:val="00C63151"/>
    <w:rsid w:val="00C70F9A"/>
    <w:rsid w:val="00C821FB"/>
    <w:rsid w:val="00C9117E"/>
    <w:rsid w:val="00CC03D4"/>
    <w:rsid w:val="00D01BA6"/>
    <w:rsid w:val="00D24FB9"/>
    <w:rsid w:val="00D35406"/>
    <w:rsid w:val="00D4169B"/>
    <w:rsid w:val="00D433FE"/>
    <w:rsid w:val="00D45EAF"/>
    <w:rsid w:val="00D565ED"/>
    <w:rsid w:val="00D84D79"/>
    <w:rsid w:val="00DA64F1"/>
    <w:rsid w:val="00DB3E5D"/>
    <w:rsid w:val="00DC5187"/>
    <w:rsid w:val="00DC7F03"/>
    <w:rsid w:val="00DF248C"/>
    <w:rsid w:val="00DF3FE1"/>
    <w:rsid w:val="00E0205F"/>
    <w:rsid w:val="00E411A0"/>
    <w:rsid w:val="00EA1CD4"/>
    <w:rsid w:val="00EA5246"/>
    <w:rsid w:val="00ED03DD"/>
    <w:rsid w:val="00F5504C"/>
    <w:rsid w:val="00F7641F"/>
    <w:rsid w:val="00F76895"/>
    <w:rsid w:val="00F91F43"/>
    <w:rsid w:val="00FB2750"/>
    <w:rsid w:val="00FF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8F8F8"/>
  <w15:docId w15:val="{76942CD4-C525-4BA0-B5B1-D3DDCBE8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46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46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46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46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46B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46B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46B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46B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46B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4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46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46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46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46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4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354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354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46B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3546B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03546B"/>
    <w:rPr>
      <w:b/>
      <w:bCs/>
    </w:rPr>
  </w:style>
  <w:style w:type="character" w:styleId="Emphasis">
    <w:name w:val="Emphasis"/>
    <w:basedOn w:val="DefaultParagraphFont"/>
    <w:uiPriority w:val="20"/>
    <w:qFormat/>
    <w:rsid w:val="0003546B"/>
    <w:rPr>
      <w:i/>
      <w:iCs/>
    </w:rPr>
  </w:style>
  <w:style w:type="paragraph" w:styleId="NoSpacing">
    <w:name w:val="No Spacing"/>
    <w:uiPriority w:val="1"/>
    <w:qFormat/>
    <w:rsid w:val="0003546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3546B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546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46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5B9BD5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46B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354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3546B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3546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3546B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03546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546B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0354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3546B"/>
  </w:style>
  <w:style w:type="table" w:styleId="TableGrid">
    <w:name w:val="Table Grid"/>
    <w:basedOn w:val="TableNormal"/>
    <w:uiPriority w:val="39"/>
    <w:rsid w:val="00035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49B"/>
    <w:pPr>
      <w:ind w:left="720"/>
      <w:contextualSpacing/>
    </w:pPr>
  </w:style>
  <w:style w:type="character" w:customStyle="1" w:styleId="small-caps">
    <w:name w:val="small-caps"/>
    <w:basedOn w:val="DefaultParagraphFont"/>
    <w:rsid w:val="0033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BA83D-C71E-48C7-A636-A2EF94FF8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2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mith</dc:creator>
  <cp:keywords/>
  <dc:description/>
  <cp:lastModifiedBy>John Smith</cp:lastModifiedBy>
  <cp:revision>6</cp:revision>
  <cp:lastPrinted>2016-11-09T22:18:00Z</cp:lastPrinted>
  <dcterms:created xsi:type="dcterms:W3CDTF">2017-04-07T16:19:00Z</dcterms:created>
  <dcterms:modified xsi:type="dcterms:W3CDTF">2017-04-07T16:51:00Z</dcterms:modified>
</cp:coreProperties>
</file>